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62B92" w14:textId="0A93F280" w:rsidR="008A1F63" w:rsidRDefault="00516336" w:rsidP="008A1F63">
      <w:pPr>
        <w:pStyle w:val="Geenafstand"/>
        <w:rPr>
          <w:b/>
          <w:szCs w:val="20"/>
          <w:lang w:val="en-US"/>
        </w:rPr>
      </w:pPr>
      <w:bookmarkStart w:id="0" w:name="_GoBack"/>
      <w:bookmarkEnd w:id="0"/>
      <w:r>
        <w:rPr>
          <w:b/>
          <w:szCs w:val="20"/>
          <w:lang w:val="en-US"/>
        </w:rPr>
        <w:t>Supplementary T</w:t>
      </w:r>
      <w:r w:rsidR="008A1F63">
        <w:rPr>
          <w:b/>
          <w:szCs w:val="20"/>
          <w:lang w:val="en-US"/>
        </w:rPr>
        <w:t>able 1</w:t>
      </w:r>
      <w:r w:rsidR="003C6E01">
        <w:rPr>
          <w:b/>
          <w:szCs w:val="20"/>
          <w:lang w:val="en-US"/>
        </w:rPr>
        <w:t>.</w:t>
      </w:r>
      <w:r w:rsidR="008A1F63">
        <w:rPr>
          <w:b/>
          <w:szCs w:val="20"/>
          <w:lang w:val="en-US"/>
        </w:rPr>
        <w:t xml:space="preserve"> Search algorithm for the systematic review</w:t>
      </w:r>
    </w:p>
    <w:p w14:paraId="15662B93" w14:textId="77777777" w:rsidR="008A1F63" w:rsidRDefault="008A1F63" w:rsidP="008A1F63">
      <w:pPr>
        <w:pStyle w:val="Geenafstand"/>
        <w:rPr>
          <w:b/>
          <w:szCs w:val="20"/>
          <w:lang w:val="en-US"/>
        </w:rPr>
      </w:pPr>
    </w:p>
    <w:tbl>
      <w:tblPr>
        <w:tblStyle w:val="Tabelraster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8A1F63" w:rsidRPr="008A1F63" w14:paraId="15662B95" w14:textId="77777777" w:rsidTr="008A1F63">
        <w:tc>
          <w:tcPr>
            <w:tcW w:w="9212" w:type="dxa"/>
          </w:tcPr>
          <w:p w14:paraId="15662B94" w14:textId="177EBF90" w:rsidR="008A1F63" w:rsidRPr="008A1F63" w:rsidRDefault="008A1F63" w:rsidP="008A1F63">
            <w:pPr>
              <w:pStyle w:val="Geenafstand"/>
              <w:jc w:val="both"/>
              <w:rPr>
                <w:b/>
                <w:sz w:val="20"/>
                <w:szCs w:val="20"/>
                <w:lang w:val="en-US"/>
              </w:rPr>
            </w:pPr>
            <w:r w:rsidRPr="008A1F63">
              <w:rPr>
                <w:b/>
                <w:sz w:val="20"/>
                <w:szCs w:val="20"/>
                <w:lang w:val="en-US"/>
              </w:rPr>
              <w:t xml:space="preserve">Pubmed (443 </w:t>
            </w:r>
            <w:r w:rsidR="00AF27D4" w:rsidRPr="008A1F63">
              <w:rPr>
                <w:b/>
                <w:sz w:val="20"/>
                <w:szCs w:val="20"/>
                <w:lang w:val="en-US"/>
              </w:rPr>
              <w:t>records) *</w:t>
            </w:r>
          </w:p>
        </w:tc>
      </w:tr>
      <w:tr w:rsidR="008A1F63" w:rsidRPr="00516336" w14:paraId="15662B99" w14:textId="77777777" w:rsidTr="008A1F63">
        <w:tc>
          <w:tcPr>
            <w:tcW w:w="9212" w:type="dxa"/>
          </w:tcPr>
          <w:p w14:paraId="15662B96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</w:p>
          <w:p w14:paraId="15662B97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  <w:r w:rsidRPr="008A1F63">
              <w:rPr>
                <w:sz w:val="20"/>
                <w:szCs w:val="20"/>
                <w:lang w:val="en-US"/>
              </w:rPr>
              <w:t>(HIPEC[tiab] OR hypertherm*[tiab] OR ((intra-peritoneal[tiab] OR intraperitoneal[tiab]) AND chemotherap*[tiab])) AND ("Quality of Life"[Mesh] OR Life Quality[tiab] OR quality of life[tiab] OR QoL[tiab] OR HRQoL[tiab])</w:t>
            </w:r>
          </w:p>
          <w:p w14:paraId="15662B98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A1F63" w:rsidRPr="008A1F63" w14:paraId="15662B9B" w14:textId="77777777" w:rsidTr="008A1F63">
        <w:tc>
          <w:tcPr>
            <w:tcW w:w="9212" w:type="dxa"/>
          </w:tcPr>
          <w:p w14:paraId="15662B9A" w14:textId="1CF54EEE" w:rsidR="008A1F63" w:rsidRPr="008A1F63" w:rsidRDefault="008A1F63" w:rsidP="008A1F63">
            <w:pPr>
              <w:pStyle w:val="Geenafstand"/>
              <w:jc w:val="both"/>
              <w:rPr>
                <w:b/>
                <w:sz w:val="20"/>
                <w:szCs w:val="20"/>
                <w:lang w:val="en-US"/>
              </w:rPr>
            </w:pPr>
            <w:r w:rsidRPr="008A1F63">
              <w:rPr>
                <w:b/>
                <w:sz w:val="20"/>
                <w:szCs w:val="20"/>
                <w:lang w:val="en-US"/>
              </w:rPr>
              <w:t xml:space="preserve">Embase (602 </w:t>
            </w:r>
            <w:r w:rsidR="00AF27D4" w:rsidRPr="008A1F63">
              <w:rPr>
                <w:b/>
                <w:sz w:val="20"/>
                <w:szCs w:val="20"/>
                <w:lang w:val="en-US"/>
              </w:rPr>
              <w:t>records) *</w:t>
            </w:r>
          </w:p>
        </w:tc>
      </w:tr>
      <w:tr w:rsidR="008A1F63" w:rsidRPr="00516336" w14:paraId="15662B9F" w14:textId="77777777" w:rsidTr="008A1F63">
        <w:tc>
          <w:tcPr>
            <w:tcW w:w="9212" w:type="dxa"/>
          </w:tcPr>
          <w:p w14:paraId="15662B9C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</w:p>
          <w:p w14:paraId="15662B9D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  <w:r w:rsidRPr="008A1F63">
              <w:rPr>
                <w:sz w:val="20"/>
                <w:szCs w:val="20"/>
                <w:lang w:val="en-US"/>
              </w:rPr>
              <w:t>('hyperthermic intraperitoneal chemotherapy'/exp OR (HIPEC OR hypertherm* OR ((intra-peritoneal OR intraperitoneal) AND chemotherap*)):ab,ti) AND ('quality of life'/exp OR (‘Life Quality’ OR ‘quality of life’ OR QoL OR HRQoL):ab,ti) NOT 'conference abstract'/it</w:t>
            </w:r>
          </w:p>
          <w:p w14:paraId="15662B9E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A1F63" w:rsidRPr="008A1F63" w14:paraId="15662BA1" w14:textId="77777777" w:rsidTr="008A1F63">
        <w:tc>
          <w:tcPr>
            <w:tcW w:w="9212" w:type="dxa"/>
          </w:tcPr>
          <w:p w14:paraId="15662BA0" w14:textId="14C3FAC3" w:rsidR="008A1F63" w:rsidRPr="008A1F63" w:rsidRDefault="008A1F63" w:rsidP="008A1F63">
            <w:pPr>
              <w:pStyle w:val="Geenafstand"/>
              <w:jc w:val="both"/>
              <w:rPr>
                <w:b/>
                <w:sz w:val="20"/>
                <w:szCs w:val="20"/>
                <w:lang w:val="en-US"/>
              </w:rPr>
            </w:pPr>
            <w:r w:rsidRPr="008A1F63">
              <w:rPr>
                <w:b/>
                <w:sz w:val="20"/>
                <w:szCs w:val="20"/>
                <w:lang w:val="en-US"/>
              </w:rPr>
              <w:t xml:space="preserve">Cochrane library (153 </w:t>
            </w:r>
            <w:r w:rsidR="00AF27D4" w:rsidRPr="008A1F63">
              <w:rPr>
                <w:b/>
                <w:sz w:val="20"/>
                <w:szCs w:val="20"/>
                <w:lang w:val="en-US"/>
              </w:rPr>
              <w:t>records) *</w:t>
            </w:r>
          </w:p>
        </w:tc>
      </w:tr>
      <w:tr w:rsidR="008A1F63" w:rsidRPr="00516336" w14:paraId="15662BA5" w14:textId="77777777" w:rsidTr="008A1F63">
        <w:tc>
          <w:tcPr>
            <w:tcW w:w="9212" w:type="dxa"/>
          </w:tcPr>
          <w:p w14:paraId="15662BA2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</w:p>
          <w:p w14:paraId="15662BA3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  <w:r w:rsidRPr="008A1F63">
              <w:rPr>
                <w:sz w:val="20"/>
                <w:szCs w:val="20"/>
                <w:lang w:val="en-US"/>
              </w:rPr>
              <w:t xml:space="preserve">(HIPEC OR hypertherm* OR ((intra-peritoneal OR intraperitoneal) AND chemotherap*)) AND (“quality of life” OR “life quality” OR QoL OR HRQoL) </w:t>
            </w:r>
          </w:p>
          <w:p w14:paraId="15662BA4" w14:textId="77777777" w:rsidR="008A1F63" w:rsidRPr="008A1F63" w:rsidRDefault="008A1F63" w:rsidP="008A1F63">
            <w:pPr>
              <w:pStyle w:val="Geenafstand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A1F63" w:rsidRPr="008A1F63" w14:paraId="15662BA7" w14:textId="77777777" w:rsidTr="008A1F63">
        <w:tc>
          <w:tcPr>
            <w:tcW w:w="9212" w:type="dxa"/>
          </w:tcPr>
          <w:p w14:paraId="15662BA6" w14:textId="6FBB09B7" w:rsidR="008A1F63" w:rsidRPr="008A1F63" w:rsidRDefault="008A1F63" w:rsidP="008A1F63">
            <w:pPr>
              <w:pStyle w:val="Geenafstand"/>
              <w:jc w:val="both"/>
              <w:rPr>
                <w:b/>
                <w:sz w:val="20"/>
                <w:szCs w:val="20"/>
                <w:lang w:val="en-US"/>
              </w:rPr>
            </w:pPr>
            <w:r w:rsidRPr="008A1F63">
              <w:rPr>
                <w:b/>
                <w:sz w:val="20"/>
                <w:szCs w:val="20"/>
                <w:lang w:val="en-US"/>
              </w:rPr>
              <w:t xml:space="preserve">Web of Science (561 </w:t>
            </w:r>
            <w:r w:rsidR="00AF27D4" w:rsidRPr="008A1F63">
              <w:rPr>
                <w:b/>
                <w:sz w:val="20"/>
                <w:szCs w:val="20"/>
                <w:lang w:val="en-US"/>
              </w:rPr>
              <w:t>records) *</w:t>
            </w:r>
          </w:p>
        </w:tc>
      </w:tr>
      <w:tr w:rsidR="008A1F63" w:rsidRPr="00516336" w14:paraId="15662BAB" w14:textId="77777777" w:rsidTr="008A1F63">
        <w:tc>
          <w:tcPr>
            <w:tcW w:w="9212" w:type="dxa"/>
            <w:tcBorders>
              <w:bottom w:val="single" w:sz="12" w:space="0" w:color="auto"/>
            </w:tcBorders>
          </w:tcPr>
          <w:p w14:paraId="15662BA8" w14:textId="77777777" w:rsidR="008A1F63" w:rsidRPr="008A1F63" w:rsidRDefault="008A1F63" w:rsidP="008A1F63">
            <w:pPr>
              <w:pStyle w:val="Geenafstand"/>
              <w:jc w:val="both"/>
              <w:rPr>
                <w:b/>
                <w:sz w:val="20"/>
                <w:szCs w:val="20"/>
                <w:lang w:val="en-US"/>
              </w:rPr>
            </w:pPr>
          </w:p>
          <w:p w14:paraId="15662BA9" w14:textId="77777777" w:rsidR="008A1F63" w:rsidRPr="008A1F63" w:rsidRDefault="008A1F63" w:rsidP="008A1F63">
            <w:pPr>
              <w:jc w:val="both"/>
              <w:rPr>
                <w:sz w:val="20"/>
                <w:szCs w:val="20"/>
                <w:lang w:val="en-US"/>
              </w:rPr>
            </w:pPr>
            <w:r w:rsidRPr="008A1F63">
              <w:rPr>
                <w:sz w:val="20"/>
                <w:szCs w:val="20"/>
                <w:lang w:val="en-US"/>
              </w:rPr>
              <w:t>TS=(HIPEC OR hypertherm* OR ((intra-peritoneal OR intraperitoneal) AND chemotherap*)) AND TS=(“quality of life” OR “life quality” OR QoL OR HRQoL)</w:t>
            </w:r>
          </w:p>
          <w:p w14:paraId="15662BAA" w14:textId="77777777" w:rsidR="008A1F63" w:rsidRPr="008A1F63" w:rsidRDefault="008A1F63" w:rsidP="008A1F63">
            <w:pPr>
              <w:pStyle w:val="Geenafstand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15662BAC" w14:textId="77777777" w:rsidR="008A1F63" w:rsidRPr="00061850" w:rsidRDefault="008A1F63" w:rsidP="008A1F63">
      <w:pPr>
        <w:pStyle w:val="Geenafstand"/>
        <w:rPr>
          <w:szCs w:val="20"/>
          <w:lang w:val="en-US"/>
        </w:rPr>
      </w:pPr>
    </w:p>
    <w:p w14:paraId="15662BAD" w14:textId="77777777" w:rsidR="009A7FEE" w:rsidRPr="008A1F63" w:rsidRDefault="008A1F63">
      <w:pPr>
        <w:rPr>
          <w:sz w:val="20"/>
          <w:szCs w:val="20"/>
          <w:lang w:val="en-US"/>
        </w:rPr>
      </w:pPr>
      <w:r w:rsidRPr="008A1F63">
        <w:rPr>
          <w:b/>
          <w:sz w:val="20"/>
          <w:szCs w:val="20"/>
          <w:lang w:val="en-US"/>
        </w:rPr>
        <w:t xml:space="preserve">* </w:t>
      </w:r>
      <w:r w:rsidRPr="008A1F63">
        <w:rPr>
          <w:sz w:val="20"/>
          <w:szCs w:val="20"/>
          <w:lang w:val="en-US"/>
        </w:rPr>
        <w:t xml:space="preserve">Research performed on October 24, 2018. </w:t>
      </w:r>
    </w:p>
    <w:sectPr w:rsidR="009A7FEE" w:rsidRPr="008A1F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14"/>
    <w:rsid w:val="00006C80"/>
    <w:rsid w:val="000177BB"/>
    <w:rsid w:val="00021926"/>
    <w:rsid w:val="0002576A"/>
    <w:rsid w:val="000357F9"/>
    <w:rsid w:val="000362D5"/>
    <w:rsid w:val="00036FE4"/>
    <w:rsid w:val="00056928"/>
    <w:rsid w:val="0006667E"/>
    <w:rsid w:val="0007158F"/>
    <w:rsid w:val="00075EFB"/>
    <w:rsid w:val="00076956"/>
    <w:rsid w:val="00090714"/>
    <w:rsid w:val="00096E59"/>
    <w:rsid w:val="00097CDF"/>
    <w:rsid w:val="000C4B30"/>
    <w:rsid w:val="001009C5"/>
    <w:rsid w:val="0010320D"/>
    <w:rsid w:val="00104EAB"/>
    <w:rsid w:val="00120FD0"/>
    <w:rsid w:val="00122B18"/>
    <w:rsid w:val="00124897"/>
    <w:rsid w:val="00133287"/>
    <w:rsid w:val="00137538"/>
    <w:rsid w:val="00150F0E"/>
    <w:rsid w:val="00152125"/>
    <w:rsid w:val="001522A9"/>
    <w:rsid w:val="00157600"/>
    <w:rsid w:val="00162C5D"/>
    <w:rsid w:val="00167B68"/>
    <w:rsid w:val="00176DD7"/>
    <w:rsid w:val="00192D66"/>
    <w:rsid w:val="001A132A"/>
    <w:rsid w:val="001A483C"/>
    <w:rsid w:val="001B238A"/>
    <w:rsid w:val="001B31C5"/>
    <w:rsid w:val="001C487D"/>
    <w:rsid w:val="001C5B5F"/>
    <w:rsid w:val="001D1BD2"/>
    <w:rsid w:val="001D3511"/>
    <w:rsid w:val="001E0A80"/>
    <w:rsid w:val="001E643D"/>
    <w:rsid w:val="0021752F"/>
    <w:rsid w:val="002318A5"/>
    <w:rsid w:val="0023321F"/>
    <w:rsid w:val="00245AB2"/>
    <w:rsid w:val="00252B65"/>
    <w:rsid w:val="0025360C"/>
    <w:rsid w:val="00257EEA"/>
    <w:rsid w:val="00265478"/>
    <w:rsid w:val="0026703B"/>
    <w:rsid w:val="00276952"/>
    <w:rsid w:val="00277A21"/>
    <w:rsid w:val="0029506C"/>
    <w:rsid w:val="002A155D"/>
    <w:rsid w:val="002B440A"/>
    <w:rsid w:val="002D52DF"/>
    <w:rsid w:val="002E09BF"/>
    <w:rsid w:val="002E702F"/>
    <w:rsid w:val="002F42E7"/>
    <w:rsid w:val="002F5E12"/>
    <w:rsid w:val="003113B1"/>
    <w:rsid w:val="003163EB"/>
    <w:rsid w:val="00341515"/>
    <w:rsid w:val="0035170E"/>
    <w:rsid w:val="00364293"/>
    <w:rsid w:val="00370EB6"/>
    <w:rsid w:val="00377E2A"/>
    <w:rsid w:val="00390672"/>
    <w:rsid w:val="003A0A0B"/>
    <w:rsid w:val="003A2AA3"/>
    <w:rsid w:val="003A3D82"/>
    <w:rsid w:val="003A7598"/>
    <w:rsid w:val="003B4F46"/>
    <w:rsid w:val="003B7615"/>
    <w:rsid w:val="003C6B12"/>
    <w:rsid w:val="003C6E01"/>
    <w:rsid w:val="003C6F22"/>
    <w:rsid w:val="003E3179"/>
    <w:rsid w:val="0040141B"/>
    <w:rsid w:val="00401F89"/>
    <w:rsid w:val="00410415"/>
    <w:rsid w:val="004110B6"/>
    <w:rsid w:val="0042398A"/>
    <w:rsid w:val="0042597B"/>
    <w:rsid w:val="00461346"/>
    <w:rsid w:val="00496769"/>
    <w:rsid w:val="004A3E79"/>
    <w:rsid w:val="004B4B05"/>
    <w:rsid w:val="004C2559"/>
    <w:rsid w:val="004C4C81"/>
    <w:rsid w:val="004F1B7E"/>
    <w:rsid w:val="004F4F1E"/>
    <w:rsid w:val="00502456"/>
    <w:rsid w:val="00516336"/>
    <w:rsid w:val="0052692B"/>
    <w:rsid w:val="00565EC3"/>
    <w:rsid w:val="0058788C"/>
    <w:rsid w:val="00595B2F"/>
    <w:rsid w:val="005C4D6B"/>
    <w:rsid w:val="005C4F4D"/>
    <w:rsid w:val="005E4A57"/>
    <w:rsid w:val="005E4BEB"/>
    <w:rsid w:val="00600379"/>
    <w:rsid w:val="00615EA9"/>
    <w:rsid w:val="00616125"/>
    <w:rsid w:val="006335A4"/>
    <w:rsid w:val="0064334E"/>
    <w:rsid w:val="00647AB4"/>
    <w:rsid w:val="00654028"/>
    <w:rsid w:val="0066611A"/>
    <w:rsid w:val="00667DA0"/>
    <w:rsid w:val="006711C1"/>
    <w:rsid w:val="006976CD"/>
    <w:rsid w:val="006A49BC"/>
    <w:rsid w:val="006A6810"/>
    <w:rsid w:val="006C015E"/>
    <w:rsid w:val="006D08BD"/>
    <w:rsid w:val="006D129B"/>
    <w:rsid w:val="006D7126"/>
    <w:rsid w:val="006E0E36"/>
    <w:rsid w:val="006E5F54"/>
    <w:rsid w:val="006E74D1"/>
    <w:rsid w:val="006F3E29"/>
    <w:rsid w:val="006F40EB"/>
    <w:rsid w:val="006F598F"/>
    <w:rsid w:val="00703610"/>
    <w:rsid w:val="00724DA4"/>
    <w:rsid w:val="00735477"/>
    <w:rsid w:val="00762420"/>
    <w:rsid w:val="0076631C"/>
    <w:rsid w:val="007A7A02"/>
    <w:rsid w:val="007F0B19"/>
    <w:rsid w:val="007F1C87"/>
    <w:rsid w:val="00802C2F"/>
    <w:rsid w:val="00804EE6"/>
    <w:rsid w:val="00806668"/>
    <w:rsid w:val="0081112D"/>
    <w:rsid w:val="008125EC"/>
    <w:rsid w:val="008201D0"/>
    <w:rsid w:val="0082239D"/>
    <w:rsid w:val="00837156"/>
    <w:rsid w:val="00837541"/>
    <w:rsid w:val="0084287A"/>
    <w:rsid w:val="00842DC5"/>
    <w:rsid w:val="008561A3"/>
    <w:rsid w:val="00860D58"/>
    <w:rsid w:val="0086258E"/>
    <w:rsid w:val="00865492"/>
    <w:rsid w:val="008759D7"/>
    <w:rsid w:val="00876416"/>
    <w:rsid w:val="00886E6C"/>
    <w:rsid w:val="0089088E"/>
    <w:rsid w:val="00890E4B"/>
    <w:rsid w:val="008947D2"/>
    <w:rsid w:val="0089656C"/>
    <w:rsid w:val="008A1F63"/>
    <w:rsid w:val="008A2E57"/>
    <w:rsid w:val="008A5B1C"/>
    <w:rsid w:val="008B34E4"/>
    <w:rsid w:val="008C2B30"/>
    <w:rsid w:val="008C496B"/>
    <w:rsid w:val="008D33EA"/>
    <w:rsid w:val="008D3F99"/>
    <w:rsid w:val="008D4FB8"/>
    <w:rsid w:val="008E7BFB"/>
    <w:rsid w:val="008F16DA"/>
    <w:rsid w:val="008F1C98"/>
    <w:rsid w:val="008F72EC"/>
    <w:rsid w:val="009066C5"/>
    <w:rsid w:val="0091267B"/>
    <w:rsid w:val="00913264"/>
    <w:rsid w:val="00913E90"/>
    <w:rsid w:val="009171CA"/>
    <w:rsid w:val="00924461"/>
    <w:rsid w:val="009319DD"/>
    <w:rsid w:val="0093592A"/>
    <w:rsid w:val="00940E7F"/>
    <w:rsid w:val="00942EDE"/>
    <w:rsid w:val="0094466C"/>
    <w:rsid w:val="00957547"/>
    <w:rsid w:val="0096251B"/>
    <w:rsid w:val="00962A31"/>
    <w:rsid w:val="00964570"/>
    <w:rsid w:val="00965BCF"/>
    <w:rsid w:val="00982222"/>
    <w:rsid w:val="00993861"/>
    <w:rsid w:val="009A0168"/>
    <w:rsid w:val="009A41C8"/>
    <w:rsid w:val="009A7FEE"/>
    <w:rsid w:val="009B1572"/>
    <w:rsid w:val="009D7A58"/>
    <w:rsid w:val="009E190C"/>
    <w:rsid w:val="009E37AB"/>
    <w:rsid w:val="009E79C2"/>
    <w:rsid w:val="009F0ECC"/>
    <w:rsid w:val="009F2275"/>
    <w:rsid w:val="00A01FFA"/>
    <w:rsid w:val="00A26293"/>
    <w:rsid w:val="00A3697B"/>
    <w:rsid w:val="00A434B9"/>
    <w:rsid w:val="00A44F17"/>
    <w:rsid w:val="00A47604"/>
    <w:rsid w:val="00A510AB"/>
    <w:rsid w:val="00A61D20"/>
    <w:rsid w:val="00A64C56"/>
    <w:rsid w:val="00A8616A"/>
    <w:rsid w:val="00AA255E"/>
    <w:rsid w:val="00AA7E9E"/>
    <w:rsid w:val="00AB0838"/>
    <w:rsid w:val="00AD149B"/>
    <w:rsid w:val="00AD33C4"/>
    <w:rsid w:val="00AD44E6"/>
    <w:rsid w:val="00AF27D4"/>
    <w:rsid w:val="00AF3072"/>
    <w:rsid w:val="00AF601C"/>
    <w:rsid w:val="00B17606"/>
    <w:rsid w:val="00B22E50"/>
    <w:rsid w:val="00B24805"/>
    <w:rsid w:val="00B3030F"/>
    <w:rsid w:val="00B61DFB"/>
    <w:rsid w:val="00B72BC3"/>
    <w:rsid w:val="00B7782E"/>
    <w:rsid w:val="00B77E0D"/>
    <w:rsid w:val="00B86950"/>
    <w:rsid w:val="00B92C4A"/>
    <w:rsid w:val="00BB0652"/>
    <w:rsid w:val="00BB22F7"/>
    <w:rsid w:val="00BB60A3"/>
    <w:rsid w:val="00BC0FC1"/>
    <w:rsid w:val="00BD2A7A"/>
    <w:rsid w:val="00BE4B98"/>
    <w:rsid w:val="00BE7D29"/>
    <w:rsid w:val="00BF2FD9"/>
    <w:rsid w:val="00BF3C1F"/>
    <w:rsid w:val="00C037E4"/>
    <w:rsid w:val="00C166FB"/>
    <w:rsid w:val="00C20247"/>
    <w:rsid w:val="00C24D73"/>
    <w:rsid w:val="00C24DC3"/>
    <w:rsid w:val="00C26B84"/>
    <w:rsid w:val="00C34268"/>
    <w:rsid w:val="00C3683C"/>
    <w:rsid w:val="00C455FC"/>
    <w:rsid w:val="00C53C2B"/>
    <w:rsid w:val="00C578AE"/>
    <w:rsid w:val="00C77EC4"/>
    <w:rsid w:val="00C81F8A"/>
    <w:rsid w:val="00C9626A"/>
    <w:rsid w:val="00CB181F"/>
    <w:rsid w:val="00CB59F1"/>
    <w:rsid w:val="00CB6450"/>
    <w:rsid w:val="00CC6F45"/>
    <w:rsid w:val="00CD0131"/>
    <w:rsid w:val="00CF1D23"/>
    <w:rsid w:val="00D04E91"/>
    <w:rsid w:val="00D11CD5"/>
    <w:rsid w:val="00D34416"/>
    <w:rsid w:val="00D525A2"/>
    <w:rsid w:val="00D65D5B"/>
    <w:rsid w:val="00D73DA9"/>
    <w:rsid w:val="00D97A56"/>
    <w:rsid w:val="00DA63A1"/>
    <w:rsid w:val="00DC6D48"/>
    <w:rsid w:val="00DD57CE"/>
    <w:rsid w:val="00DD7F3E"/>
    <w:rsid w:val="00DE5131"/>
    <w:rsid w:val="00DF721D"/>
    <w:rsid w:val="00E00B58"/>
    <w:rsid w:val="00E07825"/>
    <w:rsid w:val="00E12D4A"/>
    <w:rsid w:val="00E12F73"/>
    <w:rsid w:val="00E2058C"/>
    <w:rsid w:val="00E26466"/>
    <w:rsid w:val="00E309BF"/>
    <w:rsid w:val="00E338E3"/>
    <w:rsid w:val="00E47265"/>
    <w:rsid w:val="00E47AB3"/>
    <w:rsid w:val="00E5424D"/>
    <w:rsid w:val="00E60DB0"/>
    <w:rsid w:val="00E62C2C"/>
    <w:rsid w:val="00E65DE5"/>
    <w:rsid w:val="00E73F27"/>
    <w:rsid w:val="00E7642F"/>
    <w:rsid w:val="00E80132"/>
    <w:rsid w:val="00E9029F"/>
    <w:rsid w:val="00E96132"/>
    <w:rsid w:val="00EA2A61"/>
    <w:rsid w:val="00EA7A09"/>
    <w:rsid w:val="00EC0A86"/>
    <w:rsid w:val="00EC2ABF"/>
    <w:rsid w:val="00ED7280"/>
    <w:rsid w:val="00EE08E6"/>
    <w:rsid w:val="00EE6A14"/>
    <w:rsid w:val="00EF28C6"/>
    <w:rsid w:val="00F00767"/>
    <w:rsid w:val="00F130F6"/>
    <w:rsid w:val="00F147C7"/>
    <w:rsid w:val="00F21BD2"/>
    <w:rsid w:val="00F42909"/>
    <w:rsid w:val="00F6377D"/>
    <w:rsid w:val="00F650E6"/>
    <w:rsid w:val="00F67739"/>
    <w:rsid w:val="00F97844"/>
    <w:rsid w:val="00FA4488"/>
    <w:rsid w:val="00FA60D3"/>
    <w:rsid w:val="00FC6503"/>
    <w:rsid w:val="00FD085B"/>
    <w:rsid w:val="00FD2523"/>
    <w:rsid w:val="00FD4693"/>
    <w:rsid w:val="00FD77EA"/>
    <w:rsid w:val="00FE645D"/>
    <w:rsid w:val="00FF2144"/>
    <w:rsid w:val="00FF41E5"/>
    <w:rsid w:val="00FF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62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A1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A1F6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A1F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A1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A1F6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A1F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2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zen, JEKR (chir)</dc:creator>
  <cp:lastModifiedBy>Leimkühler, M (coas)</cp:lastModifiedBy>
  <cp:revision>2</cp:revision>
  <dcterms:created xsi:type="dcterms:W3CDTF">2019-10-14T14:37:00Z</dcterms:created>
  <dcterms:modified xsi:type="dcterms:W3CDTF">2019-10-14T14:37:00Z</dcterms:modified>
</cp:coreProperties>
</file>